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75046D" w14:textId="77777777" w:rsidR="00CE59FC" w:rsidRPr="00A13B52" w:rsidRDefault="00CE59FC" w:rsidP="00CE59FC">
      <w:pPr>
        <w:pStyle w:val="Heading1"/>
        <w:spacing w:before="0" w:after="240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Toc189645229"/>
      <w:r w:rsidRPr="00A13B52">
        <w:rPr>
          <w:rFonts w:ascii="Times New Roman" w:hAnsi="Times New Roman" w:cs="Times New Roman"/>
          <w:b/>
          <w:bCs/>
          <w:color w:val="auto"/>
          <w:sz w:val="24"/>
          <w:szCs w:val="24"/>
        </w:rPr>
        <w:t>S13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</w:t>
      </w:r>
      <w:r w:rsidRPr="00A13B52">
        <w:rPr>
          <w:rFonts w:ascii="Times New Roman" w:hAnsi="Times New Roman" w:cs="Times New Roman"/>
          <w:b/>
          <w:bCs/>
          <w:color w:val="auto"/>
          <w:sz w:val="24"/>
          <w:szCs w:val="24"/>
        </w:rPr>
        <w:t>Table: SNP-based heritability of simulated maternal traits from Pooled dataset</w:t>
      </w:r>
      <w:bookmarkEnd w:id="0"/>
    </w:p>
    <w:tbl>
      <w:tblPr>
        <w:tblW w:w="19165" w:type="dxa"/>
        <w:tblInd w:w="-810" w:type="dxa"/>
        <w:tblLook w:val="04A0" w:firstRow="1" w:lastRow="0" w:firstColumn="1" w:lastColumn="0" w:noHBand="0" w:noVBand="1"/>
      </w:tblPr>
      <w:tblGrid>
        <w:gridCol w:w="1250"/>
        <w:gridCol w:w="1005"/>
        <w:gridCol w:w="672"/>
        <w:gridCol w:w="848"/>
        <w:gridCol w:w="766"/>
        <w:gridCol w:w="1028"/>
        <w:gridCol w:w="6"/>
        <w:gridCol w:w="900"/>
        <w:gridCol w:w="810"/>
        <w:gridCol w:w="984"/>
        <w:gridCol w:w="6"/>
        <w:gridCol w:w="900"/>
        <w:gridCol w:w="766"/>
        <w:gridCol w:w="1028"/>
        <w:gridCol w:w="6"/>
        <w:gridCol w:w="900"/>
        <w:gridCol w:w="766"/>
        <w:gridCol w:w="1028"/>
        <w:gridCol w:w="6"/>
        <w:gridCol w:w="900"/>
        <w:gridCol w:w="766"/>
        <w:gridCol w:w="1028"/>
        <w:gridCol w:w="6"/>
        <w:gridCol w:w="900"/>
        <w:gridCol w:w="766"/>
        <w:gridCol w:w="1118"/>
        <w:gridCol w:w="6"/>
      </w:tblGrid>
      <w:tr w:rsidR="00CE59FC" w:rsidRPr="006D07AB" w14:paraId="7AD97BB8" w14:textId="77777777" w:rsidTr="00CA54C2">
        <w:trPr>
          <w:gridAfter w:val="1"/>
          <w:wAfter w:w="6" w:type="dxa"/>
          <w:trHeight w:val="360"/>
        </w:trPr>
        <w:tc>
          <w:tcPr>
            <w:tcW w:w="2927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7C378B4E" w14:textId="77777777" w:rsidR="00CE59FC" w:rsidRPr="006D07AB" w:rsidRDefault="00CE59F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07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</w:t>
            </w:r>
            <w:r w:rsidRPr="006D07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 w:rsidRPr="006D07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of maternal traits</w:t>
            </w:r>
          </w:p>
        </w:tc>
        <w:tc>
          <w:tcPr>
            <w:tcW w:w="264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79E83B00" w14:textId="77777777" w:rsidR="00CE59FC" w:rsidRPr="006D07AB" w:rsidRDefault="00CE59F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07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EML (alpha = -1.0)</w:t>
            </w:r>
          </w:p>
        </w:tc>
        <w:tc>
          <w:tcPr>
            <w:tcW w:w="27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5D2C5F04" w14:textId="77777777" w:rsidR="00CE59FC" w:rsidRPr="006D07AB" w:rsidRDefault="00CE59F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07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EML (alpha = -0.25)</w:t>
            </w:r>
          </w:p>
        </w:tc>
        <w:tc>
          <w:tcPr>
            <w:tcW w:w="27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0A460B93" w14:textId="77777777" w:rsidR="00CE59FC" w:rsidRPr="006D07AB" w:rsidRDefault="00CE59F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07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DAK-Thin (alpha = -1.0)</w:t>
            </w:r>
          </w:p>
        </w:tc>
        <w:tc>
          <w:tcPr>
            <w:tcW w:w="27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3C36C831" w14:textId="77777777" w:rsidR="00CE59FC" w:rsidRPr="006D07AB" w:rsidRDefault="00CE59F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07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DAK-Thin (alpha = -0.25)</w:t>
            </w:r>
          </w:p>
        </w:tc>
        <w:tc>
          <w:tcPr>
            <w:tcW w:w="27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1CAAC5B6" w14:textId="77777777" w:rsidR="00CE59FC" w:rsidRPr="006D07AB" w:rsidRDefault="00CE59F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07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DAK-Weights (alpha = -1.0)</w:t>
            </w:r>
          </w:p>
        </w:tc>
        <w:tc>
          <w:tcPr>
            <w:tcW w:w="279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7E6E6"/>
            <w:noWrap/>
            <w:vAlign w:val="center"/>
            <w:hideMark/>
          </w:tcPr>
          <w:p w14:paraId="5E6F9CA6" w14:textId="77777777" w:rsidR="00CE59FC" w:rsidRPr="006D07AB" w:rsidRDefault="00CE59F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07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DAK-Weights (alpha = -0.25)</w:t>
            </w:r>
          </w:p>
        </w:tc>
      </w:tr>
      <w:tr w:rsidR="00CE59FC" w:rsidRPr="006D07AB" w14:paraId="3F38AA4C" w14:textId="77777777" w:rsidTr="00CA54C2">
        <w:trPr>
          <w:trHeight w:val="372"/>
        </w:trPr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46C45DF" w14:textId="77777777" w:rsidR="00CE59FC" w:rsidRPr="006D07AB" w:rsidRDefault="00CE59FC" w:rsidP="00CA5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07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F Cut-off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8C13196" w14:textId="77777777" w:rsidR="00CE59FC" w:rsidRPr="006D07AB" w:rsidRDefault="00CE59F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07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proach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6981C76" w14:textId="77777777" w:rsidR="00CE59FC" w:rsidRPr="006D07AB" w:rsidRDefault="00CE59F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07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M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488B3F6" w14:textId="77777777" w:rsidR="00CE59FC" w:rsidRPr="006D07AB" w:rsidRDefault="00CE59F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07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̂</w:t>
            </w:r>
            <w:r w:rsidRPr="006D07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B6C96B9" w14:textId="77777777" w:rsidR="00CE59FC" w:rsidRPr="006D07AB" w:rsidRDefault="00CE59F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07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E.</w:t>
            </w:r>
          </w:p>
        </w:tc>
        <w:tc>
          <w:tcPr>
            <w:tcW w:w="103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FDEED14" w14:textId="77777777" w:rsidR="00CE59FC" w:rsidRPr="006D07AB" w:rsidRDefault="00CE59F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07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</w:t>
            </w:r>
            <w:proofErr w:type="spellStart"/>
            <w:r w:rsidRPr="006D07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63A091D" w14:textId="77777777" w:rsidR="00CE59FC" w:rsidRPr="006D07AB" w:rsidRDefault="00CE59F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07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̂</w:t>
            </w:r>
            <w:r w:rsidRPr="006D07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B7C3FC6" w14:textId="77777777" w:rsidR="00CE59FC" w:rsidRPr="006D07AB" w:rsidRDefault="00CE59F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07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8A78F81" w14:textId="77777777" w:rsidR="00CE59FC" w:rsidRPr="006D07AB" w:rsidRDefault="00CE59F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07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</w:t>
            </w:r>
            <w:proofErr w:type="spellStart"/>
            <w:r w:rsidRPr="006D07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F393C60" w14:textId="77777777" w:rsidR="00CE59FC" w:rsidRPr="006D07AB" w:rsidRDefault="00CE59F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07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̂</w:t>
            </w:r>
            <w:r w:rsidRPr="006D07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1CE1A06" w14:textId="77777777" w:rsidR="00CE59FC" w:rsidRPr="006D07AB" w:rsidRDefault="00CE59F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07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103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AC9286D" w14:textId="77777777" w:rsidR="00CE59FC" w:rsidRPr="006D07AB" w:rsidRDefault="00CE59F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07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</w:t>
            </w:r>
            <w:proofErr w:type="spellStart"/>
            <w:r w:rsidRPr="006D07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220CC0B" w14:textId="77777777" w:rsidR="00CE59FC" w:rsidRPr="006D07AB" w:rsidRDefault="00CE59F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07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̂</w:t>
            </w:r>
            <w:r w:rsidRPr="006D07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F4091F1" w14:textId="77777777" w:rsidR="00CE59FC" w:rsidRPr="006D07AB" w:rsidRDefault="00CE59F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07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103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B2BC37C" w14:textId="77777777" w:rsidR="00CE59FC" w:rsidRPr="006D07AB" w:rsidRDefault="00CE59F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07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</w:t>
            </w:r>
            <w:proofErr w:type="spellStart"/>
            <w:r w:rsidRPr="006D07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8F74C7C" w14:textId="77777777" w:rsidR="00CE59FC" w:rsidRPr="006D07AB" w:rsidRDefault="00CE59F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07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̂</w:t>
            </w:r>
            <w:r w:rsidRPr="006D07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23DDBD6" w14:textId="77777777" w:rsidR="00CE59FC" w:rsidRPr="006D07AB" w:rsidRDefault="00CE59F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07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103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A27495A" w14:textId="77777777" w:rsidR="00CE59FC" w:rsidRPr="006D07AB" w:rsidRDefault="00CE59F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07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</w:t>
            </w:r>
            <w:proofErr w:type="spellStart"/>
            <w:r w:rsidRPr="006D07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035ECC6" w14:textId="77777777" w:rsidR="00CE59FC" w:rsidRPr="006D07AB" w:rsidRDefault="00CE59F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07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̂</w:t>
            </w:r>
            <w:r w:rsidRPr="006D07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FC90AB3" w14:textId="77777777" w:rsidR="00CE59FC" w:rsidRPr="006D07AB" w:rsidRDefault="00CE59F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07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EAC334B" w14:textId="77777777" w:rsidR="00CE59FC" w:rsidRPr="006D07AB" w:rsidRDefault="00CE59F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07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</w:t>
            </w:r>
            <w:proofErr w:type="spellStart"/>
            <w:r w:rsidRPr="006D07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</w:t>
            </w:r>
            <w:proofErr w:type="spellEnd"/>
          </w:p>
        </w:tc>
      </w:tr>
      <w:tr w:rsidR="00CE59FC" w:rsidRPr="006D07AB" w14:paraId="69F7AAC4" w14:textId="77777777" w:rsidTr="00CA54C2">
        <w:trPr>
          <w:trHeight w:val="312"/>
        </w:trPr>
        <w:tc>
          <w:tcPr>
            <w:tcW w:w="12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BEA0E95" w14:textId="77777777" w:rsidR="00CE59FC" w:rsidRPr="006D07AB" w:rsidRDefault="00CE59F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07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l Polymorphic SNPs</w:t>
            </w:r>
          </w:p>
        </w:tc>
        <w:tc>
          <w:tcPr>
            <w:tcW w:w="100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5D3E5653" w14:textId="77777777" w:rsidR="00CE59FC" w:rsidRPr="006D07AB" w:rsidRDefault="00CE59F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D07AB">
              <w:rPr>
                <w:rFonts w:ascii="Times New Roman" w:eastAsia="Times New Roman" w:hAnsi="Times New Roman" w:cs="Times New Roman"/>
                <w:sz w:val="20"/>
                <w:szCs w:val="20"/>
              </w:rPr>
              <w:t>GCTA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3B829315" w14:textId="77777777" w:rsidR="00CE59FC" w:rsidRPr="006D07AB" w:rsidRDefault="00CE59F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07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B5159CF" w14:textId="77777777" w:rsidR="00CE59FC" w:rsidRPr="00EB697C" w:rsidRDefault="00CE59F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sz w:val="20"/>
                <w:szCs w:val="20"/>
              </w:rPr>
              <w:t>0.4496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AEF1120" w14:textId="77777777" w:rsidR="00CE59FC" w:rsidRPr="00EB697C" w:rsidRDefault="00CE59F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sz w:val="20"/>
                <w:szCs w:val="20"/>
              </w:rPr>
              <w:t>0.0857</w:t>
            </w:r>
          </w:p>
        </w:tc>
        <w:tc>
          <w:tcPr>
            <w:tcW w:w="10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070B192" w14:textId="77777777" w:rsidR="00CE59FC" w:rsidRPr="00EB697C" w:rsidRDefault="00CE59F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1.53E-07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E5909AD" w14:textId="77777777" w:rsidR="00CE59FC" w:rsidRPr="00EB697C" w:rsidRDefault="00CE59F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sz w:val="20"/>
                <w:szCs w:val="20"/>
              </w:rPr>
              <w:t>0.2593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8D5114F" w14:textId="77777777" w:rsidR="00CE59FC" w:rsidRPr="00EB697C" w:rsidRDefault="00CE59F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sz w:val="20"/>
                <w:szCs w:val="20"/>
              </w:rPr>
              <w:t>0.0543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105C6E9" w14:textId="77777777" w:rsidR="00CE59FC" w:rsidRPr="00EB697C" w:rsidRDefault="00CE59F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1.83E-06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5ACAFDD" w14:textId="77777777" w:rsidR="00CE59FC" w:rsidRPr="00EB697C" w:rsidRDefault="00CE59F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sz w:val="20"/>
                <w:szCs w:val="20"/>
              </w:rPr>
              <w:t>0.6839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CE3753F" w14:textId="77777777" w:rsidR="00CE59FC" w:rsidRPr="00EB697C" w:rsidRDefault="00CE59F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sz w:val="20"/>
                <w:szCs w:val="20"/>
              </w:rPr>
              <w:t>0.1416</w:t>
            </w:r>
          </w:p>
        </w:tc>
        <w:tc>
          <w:tcPr>
            <w:tcW w:w="10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D15C20F" w14:textId="77777777" w:rsidR="00CE59FC" w:rsidRPr="00EB697C" w:rsidRDefault="00CE59F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1.36E-06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6C2A0ED" w14:textId="77777777" w:rsidR="00CE59FC" w:rsidRPr="00EB697C" w:rsidRDefault="00CE59F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sz w:val="20"/>
                <w:szCs w:val="20"/>
              </w:rPr>
              <w:t>0.3559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3A47805" w14:textId="77777777" w:rsidR="00CE59FC" w:rsidRPr="00EB697C" w:rsidRDefault="00CE59F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sz w:val="20"/>
                <w:szCs w:val="20"/>
              </w:rPr>
              <w:t>0.0730</w:t>
            </w:r>
          </w:p>
        </w:tc>
        <w:tc>
          <w:tcPr>
            <w:tcW w:w="10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79D1C14" w14:textId="77777777" w:rsidR="00CE59FC" w:rsidRPr="00EB697C" w:rsidRDefault="00CE59F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1.09E-06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14AF0F3" w14:textId="77777777" w:rsidR="00CE59FC" w:rsidRPr="00EB697C" w:rsidRDefault="00CE59F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sz w:val="20"/>
                <w:szCs w:val="20"/>
              </w:rPr>
              <w:t>0.4998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30A7145" w14:textId="77777777" w:rsidR="00CE59FC" w:rsidRPr="00EB697C" w:rsidRDefault="00CE59F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sz w:val="20"/>
                <w:szCs w:val="20"/>
              </w:rPr>
              <w:t>0.1991</w:t>
            </w:r>
          </w:p>
        </w:tc>
        <w:tc>
          <w:tcPr>
            <w:tcW w:w="10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2A8397D" w14:textId="77777777" w:rsidR="00CE59FC" w:rsidRPr="00EB697C" w:rsidRDefault="00CE59F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1.21E-0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AB22696" w14:textId="77777777" w:rsidR="00CE59FC" w:rsidRPr="00EB697C" w:rsidRDefault="00CE59F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sz w:val="20"/>
                <w:szCs w:val="20"/>
              </w:rPr>
              <w:t>0.6029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F7F087B" w14:textId="77777777" w:rsidR="00CE59FC" w:rsidRPr="00EB697C" w:rsidRDefault="00CE59F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sz w:val="20"/>
                <w:szCs w:val="20"/>
              </w:rPr>
              <w:t>0.1490</w:t>
            </w:r>
          </w:p>
        </w:tc>
        <w:tc>
          <w:tcPr>
            <w:tcW w:w="1124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77754C29" w14:textId="77777777" w:rsidR="00CE59FC" w:rsidRPr="00EB697C" w:rsidRDefault="00CE59F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5.19E-05</w:t>
            </w:r>
          </w:p>
        </w:tc>
      </w:tr>
      <w:tr w:rsidR="00CE59FC" w:rsidRPr="006D07AB" w14:paraId="18F42965" w14:textId="77777777" w:rsidTr="00CA54C2">
        <w:trPr>
          <w:trHeight w:val="312"/>
        </w:trPr>
        <w:tc>
          <w:tcPr>
            <w:tcW w:w="12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5F145E" w14:textId="77777777" w:rsidR="00CE59FC" w:rsidRPr="006D07AB" w:rsidRDefault="00CE59F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39D3AF5" w14:textId="77777777" w:rsidR="00CE59FC" w:rsidRPr="006D07AB" w:rsidRDefault="00CE59F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61EB968E" w14:textId="77777777" w:rsidR="00CE59FC" w:rsidRPr="006D07AB" w:rsidRDefault="00CE59F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07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25FB9F5A" w14:textId="77777777" w:rsidR="00CE59FC" w:rsidRPr="00EB697C" w:rsidRDefault="00CE59F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sz w:val="20"/>
                <w:szCs w:val="20"/>
              </w:rPr>
              <w:t>0.135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411D0A66" w14:textId="77777777" w:rsidR="00CE59FC" w:rsidRPr="00EB697C" w:rsidRDefault="00CE59F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sz w:val="20"/>
                <w:szCs w:val="20"/>
              </w:rPr>
              <w:t>0.0857</w:t>
            </w:r>
          </w:p>
        </w:tc>
        <w:tc>
          <w:tcPr>
            <w:tcW w:w="10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1224C891" w14:textId="77777777" w:rsidR="00CE59FC" w:rsidRPr="00EB697C" w:rsidRDefault="00CE59F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sz w:val="20"/>
                <w:szCs w:val="20"/>
              </w:rPr>
              <w:t>1.13E-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282F3087" w14:textId="77777777" w:rsidR="00CE59FC" w:rsidRPr="00EB697C" w:rsidRDefault="00CE59F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sz w:val="20"/>
                <w:szCs w:val="20"/>
              </w:rPr>
              <w:t>0.07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35657A51" w14:textId="77777777" w:rsidR="00CE59FC" w:rsidRPr="00EB697C" w:rsidRDefault="00CE59F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sz w:val="20"/>
                <w:szCs w:val="20"/>
              </w:rPr>
              <w:t>0.0543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11125603" w14:textId="77777777" w:rsidR="00CE59FC" w:rsidRPr="00EB697C" w:rsidRDefault="00CE59F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sz w:val="20"/>
                <w:szCs w:val="20"/>
              </w:rPr>
              <w:t>1.78E-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077A69BD" w14:textId="77777777" w:rsidR="00CE59FC" w:rsidRPr="00EB697C" w:rsidRDefault="00CE59F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4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7E37376C" w14:textId="77777777" w:rsidR="00CE59FC" w:rsidRPr="00EB697C" w:rsidRDefault="00CE59F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16</w:t>
            </w:r>
          </w:p>
        </w:tc>
        <w:tc>
          <w:tcPr>
            <w:tcW w:w="10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27561A2E" w14:textId="77777777" w:rsidR="00CE59FC" w:rsidRPr="00EB697C" w:rsidRDefault="00CE59F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sz w:val="20"/>
                <w:szCs w:val="20"/>
              </w:rPr>
              <w:t>1.69E-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2D371893" w14:textId="77777777" w:rsidR="00CE59FC" w:rsidRPr="00EB697C" w:rsidRDefault="00CE59F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5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35B68C48" w14:textId="77777777" w:rsidR="00CE59FC" w:rsidRPr="00EB697C" w:rsidRDefault="00CE59F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30</w:t>
            </w:r>
          </w:p>
        </w:tc>
        <w:tc>
          <w:tcPr>
            <w:tcW w:w="10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37306792" w14:textId="77777777" w:rsidR="00CE59FC" w:rsidRPr="00EB697C" w:rsidRDefault="00CE59F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sz w:val="20"/>
                <w:szCs w:val="20"/>
              </w:rPr>
              <w:t>1.91E-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57021578" w14:textId="77777777" w:rsidR="00CE59FC" w:rsidRPr="00EB697C" w:rsidRDefault="00CE59F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7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05FE76BD" w14:textId="77777777" w:rsidR="00CE59FC" w:rsidRPr="00EB697C" w:rsidRDefault="00CE59F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91</w:t>
            </w:r>
          </w:p>
        </w:tc>
        <w:tc>
          <w:tcPr>
            <w:tcW w:w="10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0E1DD17B" w14:textId="77777777" w:rsidR="00CE59FC" w:rsidRPr="00EB697C" w:rsidRDefault="00CE59F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sz w:val="20"/>
                <w:szCs w:val="20"/>
              </w:rPr>
              <w:t>5.55E-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28FA2497" w14:textId="77777777" w:rsidR="00CE59FC" w:rsidRPr="00EB697C" w:rsidRDefault="00CE59F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7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1F5A8495" w14:textId="77777777" w:rsidR="00CE59FC" w:rsidRPr="00EB697C" w:rsidRDefault="00CE59F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90</w:t>
            </w: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6E9D05CB" w14:textId="77777777" w:rsidR="00CE59FC" w:rsidRPr="00EB697C" w:rsidRDefault="00CE59F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sz w:val="20"/>
                <w:szCs w:val="20"/>
              </w:rPr>
              <w:t>4.32E-01</w:t>
            </w:r>
          </w:p>
        </w:tc>
      </w:tr>
      <w:tr w:rsidR="00CE59FC" w:rsidRPr="006D07AB" w14:paraId="751CF98E" w14:textId="77777777" w:rsidTr="00CA54C2">
        <w:trPr>
          <w:trHeight w:val="312"/>
        </w:trPr>
        <w:tc>
          <w:tcPr>
            <w:tcW w:w="12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E4C9DA" w14:textId="77777777" w:rsidR="00CE59FC" w:rsidRPr="006D07AB" w:rsidRDefault="00CE59F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092098F3" w14:textId="77777777" w:rsidR="00CE59FC" w:rsidRPr="006D07AB" w:rsidRDefault="00CE59FC" w:rsidP="00CA5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07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-GCTA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42985335" w14:textId="77777777" w:rsidR="00CE59FC" w:rsidRPr="006D07AB" w:rsidRDefault="00CE59F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07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'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8BCE32E" w14:textId="77777777" w:rsidR="00CE59FC" w:rsidRPr="00EB697C" w:rsidRDefault="00CE59F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sz w:val="20"/>
                <w:szCs w:val="20"/>
              </w:rPr>
              <w:t>0.4056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1644E21" w14:textId="77777777" w:rsidR="00CE59FC" w:rsidRPr="00EB697C" w:rsidRDefault="00CE59F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sz w:val="20"/>
                <w:szCs w:val="20"/>
              </w:rPr>
              <w:t>0.0613</w:t>
            </w:r>
          </w:p>
        </w:tc>
        <w:tc>
          <w:tcPr>
            <w:tcW w:w="10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0160979" w14:textId="77777777" w:rsidR="00CE59FC" w:rsidRPr="00EB697C" w:rsidRDefault="00CE59F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3.76E-1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8765DB9" w14:textId="77777777" w:rsidR="00CE59FC" w:rsidRPr="00EB697C" w:rsidRDefault="00CE59F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sz w:val="20"/>
                <w:szCs w:val="20"/>
              </w:rPr>
              <w:t>0.2534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FF631F1" w14:textId="77777777" w:rsidR="00CE59FC" w:rsidRPr="00EB697C" w:rsidRDefault="00CE59F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sz w:val="20"/>
                <w:szCs w:val="20"/>
              </w:rPr>
              <w:t>0.0424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2E692B6" w14:textId="77777777" w:rsidR="00CE59FC" w:rsidRPr="00EB697C" w:rsidRDefault="00CE59F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2.36E-09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29737BF" w14:textId="77777777" w:rsidR="00CE59FC" w:rsidRPr="00EB697C" w:rsidRDefault="00CE59F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sz w:val="20"/>
                <w:szCs w:val="20"/>
              </w:rPr>
              <w:t>0.5351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E4255F4" w14:textId="77777777" w:rsidR="00CE59FC" w:rsidRPr="00EB697C" w:rsidRDefault="00CE59F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sz w:val="20"/>
                <w:szCs w:val="20"/>
              </w:rPr>
              <w:t>0.0914</w:t>
            </w:r>
          </w:p>
        </w:tc>
        <w:tc>
          <w:tcPr>
            <w:tcW w:w="10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1E85AFD" w14:textId="77777777" w:rsidR="00CE59FC" w:rsidRPr="00EB697C" w:rsidRDefault="00CE59F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4.76E-09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9F78496" w14:textId="77777777" w:rsidR="00CE59FC" w:rsidRPr="00EB697C" w:rsidRDefault="00CE59F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sz w:val="20"/>
                <w:szCs w:val="20"/>
              </w:rPr>
              <w:t>0.3243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7A63ED1" w14:textId="77777777" w:rsidR="00CE59FC" w:rsidRPr="00EB697C" w:rsidRDefault="00CE59F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sz w:val="20"/>
                <w:szCs w:val="20"/>
              </w:rPr>
              <w:t>0.0544</w:t>
            </w:r>
          </w:p>
        </w:tc>
        <w:tc>
          <w:tcPr>
            <w:tcW w:w="10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FC4A6F9" w14:textId="77777777" w:rsidR="00CE59FC" w:rsidRPr="00EB697C" w:rsidRDefault="00CE59F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2.46E-09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6469080" w14:textId="77777777" w:rsidR="00CE59FC" w:rsidRPr="00EB697C" w:rsidRDefault="00CE59F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sz w:val="20"/>
                <w:szCs w:val="20"/>
              </w:rPr>
              <w:t>0.2660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C224383" w14:textId="77777777" w:rsidR="00CE59FC" w:rsidRPr="00EB697C" w:rsidRDefault="00CE59F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sz w:val="20"/>
                <w:szCs w:val="20"/>
              </w:rPr>
              <w:t>0.1149</w:t>
            </w:r>
          </w:p>
        </w:tc>
        <w:tc>
          <w:tcPr>
            <w:tcW w:w="10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984B73B" w14:textId="77777777" w:rsidR="00CE59FC" w:rsidRPr="00EB697C" w:rsidRDefault="00CE59F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sz w:val="20"/>
                <w:szCs w:val="20"/>
              </w:rPr>
              <w:t>2.06E-0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3762694" w14:textId="77777777" w:rsidR="00CE59FC" w:rsidRPr="00EB697C" w:rsidRDefault="00CE59F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sz w:val="20"/>
                <w:szCs w:val="20"/>
              </w:rPr>
              <w:t>0.4369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6B2D4EE" w14:textId="77777777" w:rsidR="00CE59FC" w:rsidRPr="00EB697C" w:rsidRDefault="00CE59F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sz w:val="20"/>
                <w:szCs w:val="20"/>
              </w:rPr>
              <w:t>0.1004</w:t>
            </w:r>
          </w:p>
        </w:tc>
        <w:tc>
          <w:tcPr>
            <w:tcW w:w="1124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259F8E25" w14:textId="77777777" w:rsidR="00CE59FC" w:rsidRPr="00EB697C" w:rsidRDefault="00CE59F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1.35E-05</w:t>
            </w:r>
          </w:p>
        </w:tc>
      </w:tr>
      <w:tr w:rsidR="00CE59FC" w:rsidRPr="006D07AB" w14:paraId="454DA5EB" w14:textId="77777777" w:rsidTr="00CA54C2">
        <w:trPr>
          <w:trHeight w:val="312"/>
        </w:trPr>
        <w:tc>
          <w:tcPr>
            <w:tcW w:w="12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9EADCD" w14:textId="77777777" w:rsidR="00CE59FC" w:rsidRPr="006D07AB" w:rsidRDefault="00CE59F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97E7CFF" w14:textId="77777777" w:rsidR="00CE59FC" w:rsidRPr="006D07AB" w:rsidRDefault="00CE59F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748E0F49" w14:textId="77777777" w:rsidR="00CE59FC" w:rsidRPr="006D07AB" w:rsidRDefault="00CE59F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07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08ED5CC2" w14:textId="77777777" w:rsidR="00CE59FC" w:rsidRPr="00EB697C" w:rsidRDefault="00CE59F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sz w:val="20"/>
                <w:szCs w:val="20"/>
              </w:rPr>
              <w:t>-0.021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150C2E0F" w14:textId="77777777" w:rsidR="00CE59FC" w:rsidRPr="00EB697C" w:rsidRDefault="00CE59F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sz w:val="20"/>
                <w:szCs w:val="20"/>
              </w:rPr>
              <w:t>0.0604</w:t>
            </w:r>
          </w:p>
        </w:tc>
        <w:tc>
          <w:tcPr>
            <w:tcW w:w="10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0F4FB60A" w14:textId="77777777" w:rsidR="00CE59FC" w:rsidRPr="00EB697C" w:rsidRDefault="00CE59F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sz w:val="20"/>
                <w:szCs w:val="20"/>
              </w:rPr>
              <w:t>7.20E-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00076724" w14:textId="77777777" w:rsidR="00CE59FC" w:rsidRPr="00EB697C" w:rsidRDefault="00CE59F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sz w:val="20"/>
                <w:szCs w:val="20"/>
              </w:rPr>
              <w:t>-0.00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370C8AD3" w14:textId="77777777" w:rsidR="00CE59FC" w:rsidRPr="00EB697C" w:rsidRDefault="00CE59F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sz w:val="20"/>
                <w:szCs w:val="20"/>
              </w:rPr>
              <w:t>0.0377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773683B6" w14:textId="77777777" w:rsidR="00CE59FC" w:rsidRPr="00EB697C" w:rsidRDefault="00CE59F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09E-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0167DA67" w14:textId="77777777" w:rsidR="00CE59FC" w:rsidRPr="00EB697C" w:rsidRDefault="00CE59F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sz w:val="20"/>
                <w:szCs w:val="20"/>
              </w:rPr>
              <w:t>-0.085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08324982" w14:textId="77777777" w:rsidR="00CE59FC" w:rsidRPr="00EB697C" w:rsidRDefault="00CE59F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sz w:val="20"/>
                <w:szCs w:val="20"/>
              </w:rPr>
              <w:t>0.0990</w:t>
            </w:r>
          </w:p>
        </w:tc>
        <w:tc>
          <w:tcPr>
            <w:tcW w:w="10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0C3ABA87" w14:textId="77777777" w:rsidR="00CE59FC" w:rsidRPr="00EB697C" w:rsidRDefault="00CE59F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9E-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441271CC" w14:textId="77777777" w:rsidR="00CE59FC" w:rsidRPr="00EB697C" w:rsidRDefault="00CE59F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sz w:val="20"/>
                <w:szCs w:val="20"/>
              </w:rPr>
              <w:t>0.009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12A46967" w14:textId="77777777" w:rsidR="00CE59FC" w:rsidRPr="00EB697C" w:rsidRDefault="00CE59F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sz w:val="20"/>
                <w:szCs w:val="20"/>
              </w:rPr>
              <w:t>0.0514</w:t>
            </w:r>
          </w:p>
        </w:tc>
        <w:tc>
          <w:tcPr>
            <w:tcW w:w="10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486C5EBF" w14:textId="77777777" w:rsidR="00CE59FC" w:rsidRPr="00EB697C" w:rsidRDefault="00CE59F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sz w:val="20"/>
                <w:szCs w:val="20"/>
              </w:rPr>
              <w:t>8.55E-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007BA66C" w14:textId="77777777" w:rsidR="00CE59FC" w:rsidRPr="00EB697C" w:rsidRDefault="00CE59F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sz w:val="20"/>
                <w:szCs w:val="20"/>
              </w:rPr>
              <w:t>-0.256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22AC3954" w14:textId="77777777" w:rsidR="00CE59FC" w:rsidRPr="00EB697C" w:rsidRDefault="00CE59F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sz w:val="20"/>
                <w:szCs w:val="20"/>
              </w:rPr>
              <w:t>0.1313</w:t>
            </w:r>
          </w:p>
        </w:tc>
        <w:tc>
          <w:tcPr>
            <w:tcW w:w="10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442018EB" w14:textId="77777777" w:rsidR="00CE59FC" w:rsidRPr="00EB697C" w:rsidRDefault="00CE59F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sz w:val="20"/>
                <w:szCs w:val="20"/>
              </w:rPr>
              <w:t>5.08E-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1E68C6B4" w14:textId="77777777" w:rsidR="00CE59FC" w:rsidRPr="00EB697C" w:rsidRDefault="00CE59F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sz w:val="20"/>
                <w:szCs w:val="20"/>
              </w:rPr>
              <w:t>-0.08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349BA296" w14:textId="77777777" w:rsidR="00CE59FC" w:rsidRPr="00EB697C" w:rsidRDefault="00CE59F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sz w:val="20"/>
                <w:szCs w:val="20"/>
              </w:rPr>
              <w:t>0.1079</w:t>
            </w: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51B91B00" w14:textId="77777777" w:rsidR="00CE59FC" w:rsidRPr="00EB697C" w:rsidRDefault="00CE59F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sz w:val="20"/>
                <w:szCs w:val="20"/>
              </w:rPr>
              <w:t>4.58E-01</w:t>
            </w:r>
          </w:p>
        </w:tc>
      </w:tr>
      <w:tr w:rsidR="00CE59FC" w:rsidRPr="006D07AB" w14:paraId="09B47470" w14:textId="77777777" w:rsidTr="00CA54C2">
        <w:trPr>
          <w:trHeight w:val="312"/>
        </w:trPr>
        <w:tc>
          <w:tcPr>
            <w:tcW w:w="12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E2F6D2" w14:textId="77777777" w:rsidR="00CE59FC" w:rsidRPr="006D07AB" w:rsidRDefault="00CE59F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423B6F2" w14:textId="77777777" w:rsidR="00CE59FC" w:rsidRPr="006D07AB" w:rsidRDefault="00CE59F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192E47E5" w14:textId="77777777" w:rsidR="00CE59FC" w:rsidRPr="006D07AB" w:rsidRDefault="00CE59F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07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F88D7E9" w14:textId="77777777" w:rsidR="00CE59FC" w:rsidRPr="00EB697C" w:rsidRDefault="00CE59F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sz w:val="20"/>
                <w:szCs w:val="20"/>
              </w:rPr>
              <w:t>0.054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FCFD691" w14:textId="77777777" w:rsidR="00CE59FC" w:rsidRPr="00EB697C" w:rsidRDefault="00CE59F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sz w:val="20"/>
                <w:szCs w:val="20"/>
              </w:rPr>
              <w:t>0.0519</w:t>
            </w:r>
          </w:p>
        </w:tc>
        <w:tc>
          <w:tcPr>
            <w:tcW w:w="10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367591C" w14:textId="77777777" w:rsidR="00CE59FC" w:rsidRPr="00EB697C" w:rsidRDefault="00CE59F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sz w:val="20"/>
                <w:szCs w:val="20"/>
              </w:rPr>
              <w:t>2.97E-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ED2583E" w14:textId="77777777" w:rsidR="00CE59FC" w:rsidRPr="00EB697C" w:rsidRDefault="00CE59F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7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69030E5" w14:textId="77777777" w:rsidR="00CE59FC" w:rsidRPr="00EB697C" w:rsidRDefault="00CE59F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47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4B08A19" w14:textId="77777777" w:rsidR="00CE59FC" w:rsidRPr="00EB697C" w:rsidRDefault="00CE59F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3E-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3AEB0CE" w14:textId="77777777" w:rsidR="00CE59FC" w:rsidRPr="00EB697C" w:rsidRDefault="00CE59F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6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FC1B2DE" w14:textId="77777777" w:rsidR="00CE59FC" w:rsidRPr="00EB697C" w:rsidRDefault="00CE59F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09</w:t>
            </w:r>
          </w:p>
        </w:tc>
        <w:tc>
          <w:tcPr>
            <w:tcW w:w="10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4F7B502" w14:textId="77777777" w:rsidR="00CE59FC" w:rsidRPr="00EB697C" w:rsidRDefault="00CE59F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0E-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DE7D6B4" w14:textId="77777777" w:rsidR="00CE59FC" w:rsidRPr="00EB697C" w:rsidRDefault="00CE59F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224B472" w14:textId="77777777" w:rsidR="00CE59FC" w:rsidRPr="00EB697C" w:rsidRDefault="00CE59F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43</w:t>
            </w:r>
          </w:p>
        </w:tc>
        <w:tc>
          <w:tcPr>
            <w:tcW w:w="10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52B5966" w14:textId="77777777" w:rsidR="00CE59FC" w:rsidRPr="00EB697C" w:rsidRDefault="00CE59F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sz w:val="20"/>
                <w:szCs w:val="20"/>
              </w:rPr>
              <w:t>8.44E-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B116BAE" w14:textId="77777777" w:rsidR="00CE59FC" w:rsidRPr="00EB697C" w:rsidRDefault="00CE59F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2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65CD2F2" w14:textId="77777777" w:rsidR="00CE59FC" w:rsidRPr="00EB697C" w:rsidRDefault="00CE59F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95</w:t>
            </w:r>
          </w:p>
        </w:tc>
        <w:tc>
          <w:tcPr>
            <w:tcW w:w="10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215547F" w14:textId="77777777" w:rsidR="00CE59FC" w:rsidRPr="00EB697C" w:rsidRDefault="00CE59F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4.18E-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7576A06" w14:textId="77777777" w:rsidR="00CE59FC" w:rsidRPr="00EB697C" w:rsidRDefault="00CE59F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sz w:val="20"/>
                <w:szCs w:val="20"/>
              </w:rPr>
              <w:t>0.083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F8B3283" w14:textId="77777777" w:rsidR="00CE59FC" w:rsidRPr="00EB697C" w:rsidRDefault="00CE59F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sz w:val="20"/>
                <w:szCs w:val="20"/>
              </w:rPr>
              <w:t>0.0890</w:t>
            </w: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6A1D8642" w14:textId="77777777" w:rsidR="00CE59FC" w:rsidRPr="00EB697C" w:rsidRDefault="00CE59F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sz w:val="20"/>
                <w:szCs w:val="20"/>
              </w:rPr>
              <w:t>3.49E-01</w:t>
            </w:r>
          </w:p>
        </w:tc>
      </w:tr>
      <w:tr w:rsidR="00CE59FC" w:rsidRPr="006D07AB" w14:paraId="5C7B4479" w14:textId="77777777" w:rsidTr="00CA54C2">
        <w:trPr>
          <w:trHeight w:val="312"/>
        </w:trPr>
        <w:tc>
          <w:tcPr>
            <w:tcW w:w="12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E393B9" w14:textId="77777777" w:rsidR="00CE59FC" w:rsidRPr="006D07AB" w:rsidRDefault="00CE59F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37A71266" w14:textId="77777777" w:rsidR="00CE59FC" w:rsidRPr="006D07AB" w:rsidRDefault="00CE59FC" w:rsidP="00CA5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07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-GCTA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1F79A601" w14:textId="77777777" w:rsidR="00CE59FC" w:rsidRPr="006D07AB" w:rsidRDefault="00CE59F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07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1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8E22AC4" w14:textId="77777777" w:rsidR="00CE59FC" w:rsidRPr="00EB697C" w:rsidRDefault="00CE59F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sz w:val="20"/>
                <w:szCs w:val="20"/>
              </w:rPr>
              <w:t>0.2551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78F4FBC" w14:textId="77777777" w:rsidR="00CE59FC" w:rsidRPr="00EB697C" w:rsidRDefault="00CE59F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sz w:val="20"/>
                <w:szCs w:val="20"/>
              </w:rPr>
              <w:t>0.0476</w:t>
            </w:r>
          </w:p>
        </w:tc>
        <w:tc>
          <w:tcPr>
            <w:tcW w:w="10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FF2B16C" w14:textId="77777777" w:rsidR="00CE59FC" w:rsidRPr="00EB697C" w:rsidRDefault="00CE59F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8.47E-08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C8D32B4" w14:textId="77777777" w:rsidR="00CE59FC" w:rsidRPr="00EB697C" w:rsidRDefault="00CE59F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sz w:val="20"/>
                <w:szCs w:val="20"/>
              </w:rPr>
              <w:t>0.153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FDF259D" w14:textId="77777777" w:rsidR="00CE59FC" w:rsidRPr="00EB697C" w:rsidRDefault="00CE59F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sz w:val="20"/>
                <w:szCs w:val="20"/>
              </w:rPr>
              <w:t>0.0325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EB2EC8D" w14:textId="77777777" w:rsidR="00CE59FC" w:rsidRPr="00EB697C" w:rsidRDefault="00CE59F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2.43E-06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129A215" w14:textId="77777777" w:rsidR="00CE59FC" w:rsidRPr="00EB697C" w:rsidRDefault="00CE59F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sz w:val="20"/>
                <w:szCs w:val="20"/>
              </w:rPr>
              <w:t>0.3337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53BD6B2" w14:textId="77777777" w:rsidR="00CE59FC" w:rsidRPr="00EB697C" w:rsidRDefault="00CE59F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sz w:val="20"/>
                <w:szCs w:val="20"/>
              </w:rPr>
              <w:t>0.0725</w:t>
            </w:r>
          </w:p>
        </w:tc>
        <w:tc>
          <w:tcPr>
            <w:tcW w:w="10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3A8470C" w14:textId="77777777" w:rsidR="00CE59FC" w:rsidRPr="00EB697C" w:rsidRDefault="00CE59F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4.16E-06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9BA9624" w14:textId="77777777" w:rsidR="00CE59FC" w:rsidRPr="00EB697C" w:rsidRDefault="00CE59F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sz w:val="20"/>
                <w:szCs w:val="20"/>
              </w:rPr>
              <w:t>0.1891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61EA372" w14:textId="77777777" w:rsidR="00CE59FC" w:rsidRPr="00EB697C" w:rsidRDefault="00CE59F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sz w:val="20"/>
                <w:szCs w:val="20"/>
              </w:rPr>
              <w:t>0.0432</w:t>
            </w:r>
          </w:p>
        </w:tc>
        <w:tc>
          <w:tcPr>
            <w:tcW w:w="10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0710105" w14:textId="77777777" w:rsidR="00CE59FC" w:rsidRPr="00EB697C" w:rsidRDefault="00CE59F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1.23E-0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A40BD90" w14:textId="77777777" w:rsidR="00CE59FC" w:rsidRPr="00EB697C" w:rsidRDefault="00CE59F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sz w:val="20"/>
                <w:szCs w:val="20"/>
              </w:rPr>
              <w:t>0.2320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0B4FF3F" w14:textId="77777777" w:rsidR="00CE59FC" w:rsidRPr="00EB697C" w:rsidRDefault="00CE59F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sz w:val="20"/>
                <w:szCs w:val="20"/>
              </w:rPr>
              <w:t>0.0884</w:t>
            </w:r>
          </w:p>
        </w:tc>
        <w:tc>
          <w:tcPr>
            <w:tcW w:w="10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AB11998" w14:textId="77777777" w:rsidR="00CE59FC" w:rsidRPr="00EB697C" w:rsidRDefault="00CE59F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8.67E-0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72FCEA3" w14:textId="77777777" w:rsidR="00CE59FC" w:rsidRPr="00EB697C" w:rsidRDefault="00CE59F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sz w:val="20"/>
                <w:szCs w:val="20"/>
              </w:rPr>
              <w:t>0.2424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01704B3" w14:textId="77777777" w:rsidR="00CE59FC" w:rsidRPr="00EB697C" w:rsidRDefault="00CE59F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sz w:val="20"/>
                <w:szCs w:val="20"/>
              </w:rPr>
              <w:t>0.0758</w:t>
            </w:r>
          </w:p>
        </w:tc>
        <w:tc>
          <w:tcPr>
            <w:tcW w:w="1124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3E1C3DCA" w14:textId="77777777" w:rsidR="00CE59FC" w:rsidRPr="00EB697C" w:rsidRDefault="00CE59F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sz w:val="20"/>
                <w:szCs w:val="20"/>
              </w:rPr>
              <w:t>1.38E-03</w:t>
            </w:r>
          </w:p>
        </w:tc>
      </w:tr>
      <w:tr w:rsidR="00CE59FC" w:rsidRPr="006D07AB" w14:paraId="1B350346" w14:textId="77777777" w:rsidTr="00CA54C2">
        <w:trPr>
          <w:trHeight w:val="312"/>
        </w:trPr>
        <w:tc>
          <w:tcPr>
            <w:tcW w:w="12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FECAD7" w14:textId="77777777" w:rsidR="00CE59FC" w:rsidRPr="006D07AB" w:rsidRDefault="00CE59F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CB8A818" w14:textId="77777777" w:rsidR="00CE59FC" w:rsidRPr="006D07AB" w:rsidRDefault="00CE59F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031582A7" w14:textId="77777777" w:rsidR="00CE59FC" w:rsidRPr="006D07AB" w:rsidRDefault="00CE59F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07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6B4203BA" w14:textId="77777777" w:rsidR="00CE59FC" w:rsidRPr="00EB697C" w:rsidRDefault="00CE59F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sz w:val="20"/>
                <w:szCs w:val="20"/>
              </w:rPr>
              <w:t>0.229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5E95E637" w14:textId="77777777" w:rsidR="00CE59FC" w:rsidRPr="00EB697C" w:rsidRDefault="00CE59F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sz w:val="20"/>
                <w:szCs w:val="20"/>
              </w:rPr>
              <w:t>0.0446</w:t>
            </w:r>
          </w:p>
        </w:tc>
        <w:tc>
          <w:tcPr>
            <w:tcW w:w="10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37ADAF43" w14:textId="77777777" w:rsidR="00CE59FC" w:rsidRPr="00EB697C" w:rsidRDefault="00CE59F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2.92E-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1D296AAB" w14:textId="77777777" w:rsidR="00CE59FC" w:rsidRPr="00EB697C" w:rsidRDefault="00CE59F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5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58EDE6FB" w14:textId="77777777" w:rsidR="00CE59FC" w:rsidRPr="00EB697C" w:rsidRDefault="00CE59F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94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39C30240" w14:textId="77777777" w:rsidR="00CE59FC" w:rsidRPr="00EB697C" w:rsidRDefault="00CE59F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7.12E-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093A2DA4" w14:textId="77777777" w:rsidR="00CE59FC" w:rsidRPr="00EB697C" w:rsidRDefault="00CE59F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7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17F59EA2" w14:textId="77777777" w:rsidR="00CE59FC" w:rsidRPr="00EB697C" w:rsidRDefault="00CE59F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92</w:t>
            </w:r>
          </w:p>
        </w:tc>
        <w:tc>
          <w:tcPr>
            <w:tcW w:w="10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44D36D37" w14:textId="77777777" w:rsidR="00CE59FC" w:rsidRPr="00EB697C" w:rsidRDefault="00CE59F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3.21E-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7E11B1F1" w14:textId="77777777" w:rsidR="00CE59FC" w:rsidRPr="00EB697C" w:rsidRDefault="00CE59F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5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07E45806" w14:textId="77777777" w:rsidR="00CE59FC" w:rsidRPr="00EB697C" w:rsidRDefault="00CE59F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96</w:t>
            </w:r>
          </w:p>
        </w:tc>
        <w:tc>
          <w:tcPr>
            <w:tcW w:w="10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5E11A031" w14:textId="77777777" w:rsidR="00CE59FC" w:rsidRPr="00EB697C" w:rsidRDefault="00CE59F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2.91E-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653B529D" w14:textId="77777777" w:rsidR="00CE59FC" w:rsidRPr="00EB697C" w:rsidRDefault="00CE59F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7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2FDD3092" w14:textId="77777777" w:rsidR="00CE59FC" w:rsidRPr="00EB697C" w:rsidRDefault="00CE59F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40</w:t>
            </w:r>
          </w:p>
        </w:tc>
        <w:tc>
          <w:tcPr>
            <w:tcW w:w="10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539D1B38" w14:textId="77777777" w:rsidR="00CE59FC" w:rsidRPr="00EB697C" w:rsidRDefault="00CE59F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sz w:val="20"/>
                <w:szCs w:val="20"/>
              </w:rPr>
              <w:t>1.01E-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4D2A0670" w14:textId="77777777" w:rsidR="00CE59FC" w:rsidRPr="00EB697C" w:rsidRDefault="00CE59F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sz w:val="20"/>
                <w:szCs w:val="20"/>
              </w:rPr>
              <w:t>0.266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6045E162" w14:textId="77777777" w:rsidR="00CE59FC" w:rsidRPr="00EB697C" w:rsidRDefault="00CE59F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sz w:val="20"/>
                <w:szCs w:val="20"/>
              </w:rPr>
              <w:t>0.0667</w:t>
            </w: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73E45F9D" w14:textId="77777777" w:rsidR="00CE59FC" w:rsidRPr="00EB697C" w:rsidRDefault="00CE59F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sz w:val="20"/>
                <w:szCs w:val="20"/>
              </w:rPr>
              <w:t>6.55E-05</w:t>
            </w:r>
          </w:p>
        </w:tc>
      </w:tr>
      <w:tr w:rsidR="00CE59FC" w:rsidRPr="006D07AB" w14:paraId="20E6AD02" w14:textId="77777777" w:rsidTr="00CA54C2">
        <w:trPr>
          <w:trHeight w:val="312"/>
        </w:trPr>
        <w:tc>
          <w:tcPr>
            <w:tcW w:w="12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CB4402" w14:textId="77777777" w:rsidR="00CE59FC" w:rsidRPr="006D07AB" w:rsidRDefault="00CE59F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FFCE7AE" w14:textId="77777777" w:rsidR="00CE59FC" w:rsidRPr="006D07AB" w:rsidRDefault="00CE59F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hideMark/>
          </w:tcPr>
          <w:p w14:paraId="4450C7B7" w14:textId="77777777" w:rsidR="00CE59FC" w:rsidRPr="006D07AB" w:rsidRDefault="00CE59F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07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6A0A9896" w14:textId="77777777" w:rsidR="00CE59FC" w:rsidRPr="00EB697C" w:rsidRDefault="00CE59F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sz w:val="20"/>
                <w:szCs w:val="20"/>
              </w:rPr>
              <w:t>-0.0305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338C9BEB" w14:textId="77777777" w:rsidR="00CE59FC" w:rsidRPr="00EB697C" w:rsidRDefault="00CE59F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sz w:val="20"/>
                <w:szCs w:val="20"/>
              </w:rPr>
              <w:t>0.0415</w:t>
            </w:r>
          </w:p>
        </w:tc>
        <w:tc>
          <w:tcPr>
            <w:tcW w:w="10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34464FA7" w14:textId="77777777" w:rsidR="00CE59FC" w:rsidRPr="00EB697C" w:rsidRDefault="00CE59F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sz w:val="20"/>
                <w:szCs w:val="20"/>
              </w:rPr>
              <w:t>4.62E-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086A85E0" w14:textId="77777777" w:rsidR="00CE59FC" w:rsidRPr="00EB697C" w:rsidRDefault="00CE59F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sz w:val="20"/>
                <w:szCs w:val="20"/>
              </w:rPr>
              <w:t>-0.014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799E8B6F" w14:textId="77777777" w:rsidR="00CE59FC" w:rsidRPr="00EB697C" w:rsidRDefault="00CE59F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sz w:val="20"/>
                <w:szCs w:val="20"/>
              </w:rPr>
              <w:t>0.0269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52580FD8" w14:textId="77777777" w:rsidR="00CE59FC" w:rsidRPr="00EB697C" w:rsidRDefault="00CE59F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9E-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1764A850" w14:textId="77777777" w:rsidR="00CE59FC" w:rsidRPr="00EB697C" w:rsidRDefault="00CE59F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sz w:val="20"/>
                <w:szCs w:val="20"/>
              </w:rPr>
              <w:t>-0.0713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0B99CC8C" w14:textId="77777777" w:rsidR="00CE59FC" w:rsidRPr="00EB697C" w:rsidRDefault="00CE59F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sz w:val="20"/>
                <w:szCs w:val="20"/>
              </w:rPr>
              <w:t>0.0696</w:t>
            </w:r>
          </w:p>
        </w:tc>
        <w:tc>
          <w:tcPr>
            <w:tcW w:w="10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2648D547" w14:textId="77777777" w:rsidR="00CE59FC" w:rsidRPr="00EB697C" w:rsidRDefault="00CE59F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6E-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532AC408" w14:textId="77777777" w:rsidR="00CE59FC" w:rsidRPr="00EB697C" w:rsidRDefault="00CE59F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sz w:val="20"/>
                <w:szCs w:val="20"/>
              </w:rPr>
              <w:t>-0.0058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2AAF4C70" w14:textId="77777777" w:rsidR="00CE59FC" w:rsidRPr="00EB697C" w:rsidRDefault="00CE59F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sz w:val="20"/>
                <w:szCs w:val="20"/>
              </w:rPr>
              <w:t>0.0369</w:t>
            </w:r>
          </w:p>
        </w:tc>
        <w:tc>
          <w:tcPr>
            <w:tcW w:w="10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22141CE3" w14:textId="77777777" w:rsidR="00CE59FC" w:rsidRPr="00EB697C" w:rsidRDefault="00CE59F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sz w:val="20"/>
                <w:szCs w:val="20"/>
              </w:rPr>
              <w:t>8.74E-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78A4ECC7" w14:textId="77777777" w:rsidR="00CE59FC" w:rsidRPr="00EB697C" w:rsidRDefault="00CE59F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sz w:val="20"/>
                <w:szCs w:val="20"/>
              </w:rPr>
              <w:t>-0.1923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6A1C96F6" w14:textId="77777777" w:rsidR="00CE59FC" w:rsidRPr="00EB697C" w:rsidRDefault="00CE59F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sz w:val="20"/>
                <w:szCs w:val="20"/>
              </w:rPr>
              <w:t>0.0942</w:t>
            </w:r>
          </w:p>
        </w:tc>
        <w:tc>
          <w:tcPr>
            <w:tcW w:w="10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65D84131" w14:textId="77777777" w:rsidR="00CE59FC" w:rsidRPr="00EB697C" w:rsidRDefault="00CE59F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4.12E-0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3449EF3C" w14:textId="77777777" w:rsidR="00CE59FC" w:rsidRPr="00EB697C" w:rsidRDefault="00CE59F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sz w:val="20"/>
                <w:szCs w:val="20"/>
              </w:rPr>
              <w:t>-0.0766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136BA2FF" w14:textId="77777777" w:rsidR="00CE59FC" w:rsidRPr="00EB697C" w:rsidRDefault="00CE59F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sz w:val="20"/>
                <w:szCs w:val="20"/>
              </w:rPr>
              <w:t>0.0828</w:t>
            </w:r>
          </w:p>
        </w:tc>
        <w:tc>
          <w:tcPr>
            <w:tcW w:w="112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2358CE14" w14:textId="77777777" w:rsidR="00CE59FC" w:rsidRPr="00EB697C" w:rsidRDefault="00CE59F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3.55E-01</w:t>
            </w:r>
          </w:p>
        </w:tc>
      </w:tr>
    </w:tbl>
    <w:p w14:paraId="36BC39FF" w14:textId="77777777" w:rsidR="00741088" w:rsidRPr="00CE59FC" w:rsidRDefault="00741088">
      <w:pPr>
        <w:rPr>
          <w:rFonts w:ascii="Times New Roman" w:hAnsi="Times New Roman" w:cs="Times New Roman"/>
          <w:sz w:val="24"/>
          <w:szCs w:val="24"/>
        </w:rPr>
      </w:pPr>
    </w:p>
    <w:sectPr w:rsidR="00741088" w:rsidRPr="00CE59FC" w:rsidSect="00CE59FC">
      <w:pgSz w:w="20160" w:h="12240" w:orient="landscape" w:code="5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59FC"/>
    <w:rsid w:val="00495DB5"/>
    <w:rsid w:val="006D460F"/>
    <w:rsid w:val="00741088"/>
    <w:rsid w:val="00B523E4"/>
    <w:rsid w:val="00C01ABF"/>
    <w:rsid w:val="00C774C8"/>
    <w:rsid w:val="00CE59FC"/>
    <w:rsid w:val="00D061C0"/>
    <w:rsid w:val="00FA56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2947A0"/>
  <w15:chartTrackingRefBased/>
  <w15:docId w15:val="{F210DCF5-196F-40C0-88B6-18C1C98592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59FC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E59F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E59F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E59F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E59F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E59F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E59F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E59F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E59F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E59F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59F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E59F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E59F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E59F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E59F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E59F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E59F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E59F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E59F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E59F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E59F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E59F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E59F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E59FC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E59F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E59FC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E59F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E59F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E59F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E59F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2</Words>
  <Characters>1327</Characters>
  <Application>Microsoft Office Word</Application>
  <DocSecurity>0</DocSecurity>
  <Lines>11</Lines>
  <Paragraphs>3</Paragraphs>
  <ScaleCrop>false</ScaleCrop>
  <Company/>
  <LinksUpToDate>false</LinksUpToDate>
  <CharactersWithSpaces>1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vastava, Amit</dc:creator>
  <cp:keywords/>
  <dc:description/>
  <cp:lastModifiedBy>Srivastava, Amit</cp:lastModifiedBy>
  <cp:revision>1</cp:revision>
  <dcterms:created xsi:type="dcterms:W3CDTF">2025-02-05T17:27:00Z</dcterms:created>
  <dcterms:modified xsi:type="dcterms:W3CDTF">2025-02-05T17:28:00Z</dcterms:modified>
</cp:coreProperties>
</file>